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A8245E" w14:textId="77777777" w:rsidR="00A21882" w:rsidRDefault="00A21882"/>
    <w:p w14:paraId="5F928F29" w14:textId="77777777" w:rsidR="00A21882" w:rsidRDefault="00A21882"/>
    <w:p w14:paraId="22249AB9" w14:textId="77777777" w:rsidR="009C3532" w:rsidRPr="009924A5" w:rsidRDefault="009C3532" w:rsidP="009C3532">
      <w:pPr>
        <w:rPr>
          <w:sz w:val="16"/>
          <w:szCs w:val="16"/>
        </w:rPr>
      </w:pPr>
      <w:r w:rsidRPr="009924A5">
        <w:rPr>
          <w:sz w:val="16"/>
          <w:szCs w:val="16"/>
        </w:rPr>
        <w:t> </w:t>
      </w:r>
    </w:p>
    <w:tbl>
      <w:tblPr>
        <w:tblW w:w="820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0"/>
        <w:gridCol w:w="1297"/>
        <w:gridCol w:w="1075"/>
        <w:gridCol w:w="1757"/>
        <w:gridCol w:w="1236"/>
        <w:gridCol w:w="1474"/>
      </w:tblGrid>
      <w:tr w:rsidR="009C3532" w:rsidRPr="009924A5" w14:paraId="6B0DADB4" w14:textId="77777777" w:rsidTr="00CB3173">
        <w:trPr>
          <w:trHeight w:val="272"/>
        </w:trPr>
        <w:tc>
          <w:tcPr>
            <w:tcW w:w="1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50790E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Critiquing tool  </w:t>
            </w:r>
          </w:p>
        </w:tc>
        <w:tc>
          <w:tcPr>
            <w:tcW w:w="12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4103B9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Study Design  </w:t>
            </w:r>
          </w:p>
        </w:tc>
        <w:tc>
          <w:tcPr>
            <w:tcW w:w="1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38B0CA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Max Score for Positive Attributes </w:t>
            </w:r>
          </w:p>
        </w:tc>
        <w:tc>
          <w:tcPr>
            <w:tcW w:w="17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E31465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Rating Scale of Positive Attributes  </w:t>
            </w:r>
          </w:p>
        </w:tc>
        <w:tc>
          <w:tcPr>
            <w:tcW w:w="1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922675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Rating Range of Included Studies  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DA2016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Evidence Level for Included Studies </w:t>
            </w:r>
          </w:p>
        </w:tc>
      </w:tr>
      <w:tr w:rsidR="009C3532" w:rsidRPr="009924A5" w14:paraId="2D798BDE" w14:textId="77777777" w:rsidTr="00CB3173">
        <w:trPr>
          <w:trHeight w:val="272"/>
        </w:trPr>
        <w:tc>
          <w:tcPr>
            <w:tcW w:w="1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CDB7B3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MMAT version 18 </w:t>
            </w:r>
          </w:p>
        </w:tc>
        <w:tc>
          <w:tcPr>
            <w:tcW w:w="12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0CF152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Mixed Method </w:t>
            </w:r>
          </w:p>
        </w:tc>
        <w:tc>
          <w:tcPr>
            <w:tcW w:w="1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929F79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17 </w:t>
            </w:r>
          </w:p>
        </w:tc>
        <w:tc>
          <w:tcPr>
            <w:tcW w:w="17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FC9FC6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14-17: Good  </w:t>
            </w:r>
          </w:p>
          <w:p w14:paraId="118A5F53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12-13: Fair </w:t>
            </w:r>
          </w:p>
          <w:p w14:paraId="0477B851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Below 12: Excluded </w:t>
            </w:r>
          </w:p>
        </w:tc>
        <w:tc>
          <w:tcPr>
            <w:tcW w:w="1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E6A1A3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13-14 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D3DC7B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1: Good </w:t>
            </w:r>
          </w:p>
          <w:p w14:paraId="53BE34AC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1: Fair </w:t>
            </w:r>
          </w:p>
          <w:p w14:paraId="42F78A18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2: Excluded </w:t>
            </w:r>
          </w:p>
        </w:tc>
      </w:tr>
      <w:tr w:rsidR="009C3532" w:rsidRPr="009924A5" w14:paraId="518A9E48" w14:textId="77777777" w:rsidTr="00CB3173">
        <w:trPr>
          <w:trHeight w:val="272"/>
        </w:trPr>
        <w:tc>
          <w:tcPr>
            <w:tcW w:w="1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F792A0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 xml:space="preserve">Critical Appraisal of a Survey </w:t>
            </w:r>
            <w:proofErr w:type="spellStart"/>
            <w:r w:rsidRPr="009924A5">
              <w:rPr>
                <w:sz w:val="16"/>
                <w:szCs w:val="16"/>
              </w:rPr>
              <w:t>CEBMa</w:t>
            </w:r>
            <w:proofErr w:type="spellEnd"/>
            <w:r w:rsidRPr="009924A5">
              <w:rPr>
                <w:sz w:val="16"/>
                <w:szCs w:val="16"/>
              </w:rPr>
              <w:t xml:space="preserve"> (adapted) </w:t>
            </w:r>
          </w:p>
        </w:tc>
        <w:tc>
          <w:tcPr>
            <w:tcW w:w="12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C0C8D5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Survey </w:t>
            </w:r>
          </w:p>
        </w:tc>
        <w:tc>
          <w:tcPr>
            <w:tcW w:w="1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E582DF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11 </w:t>
            </w:r>
          </w:p>
        </w:tc>
        <w:tc>
          <w:tcPr>
            <w:tcW w:w="17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DA89A3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9-11: Good </w:t>
            </w:r>
          </w:p>
          <w:p w14:paraId="39DF303F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7- 8: Fair </w:t>
            </w:r>
          </w:p>
          <w:p w14:paraId="424AA84B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Below 7: Excluded </w:t>
            </w:r>
          </w:p>
        </w:tc>
        <w:tc>
          <w:tcPr>
            <w:tcW w:w="1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27230E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7-10 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78B9D0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10: Good </w:t>
            </w:r>
          </w:p>
          <w:p w14:paraId="777D1F59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24: Fair </w:t>
            </w:r>
          </w:p>
          <w:p w14:paraId="1628A1C8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10: Excluded </w:t>
            </w:r>
          </w:p>
          <w:p w14:paraId="2FD3204B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  </w:t>
            </w:r>
          </w:p>
        </w:tc>
      </w:tr>
      <w:tr w:rsidR="009C3532" w:rsidRPr="009924A5" w14:paraId="2FE3EA6C" w14:textId="77777777" w:rsidTr="00CB3173">
        <w:trPr>
          <w:trHeight w:val="272"/>
        </w:trPr>
        <w:tc>
          <w:tcPr>
            <w:tcW w:w="1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E72378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CASP Qualitative Check List  </w:t>
            </w:r>
          </w:p>
        </w:tc>
        <w:tc>
          <w:tcPr>
            <w:tcW w:w="12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48A157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Qualitative  </w:t>
            </w:r>
          </w:p>
        </w:tc>
        <w:tc>
          <w:tcPr>
            <w:tcW w:w="1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624BE9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10 </w:t>
            </w:r>
          </w:p>
        </w:tc>
        <w:tc>
          <w:tcPr>
            <w:tcW w:w="17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072A85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9-10: Good </w:t>
            </w:r>
          </w:p>
          <w:p w14:paraId="23F71A58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7-8: Fair </w:t>
            </w:r>
          </w:p>
          <w:p w14:paraId="59BA5658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Below 6: Excluded </w:t>
            </w:r>
          </w:p>
        </w:tc>
        <w:tc>
          <w:tcPr>
            <w:tcW w:w="1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8F4688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9 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91C411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2: Good </w:t>
            </w:r>
          </w:p>
          <w:p w14:paraId="161BB943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2: Excluded </w:t>
            </w:r>
          </w:p>
          <w:p w14:paraId="409F0732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  </w:t>
            </w:r>
          </w:p>
        </w:tc>
      </w:tr>
      <w:tr w:rsidR="009C3532" w:rsidRPr="009924A5" w14:paraId="3871A7EE" w14:textId="77777777" w:rsidTr="00CB3173">
        <w:trPr>
          <w:trHeight w:val="272"/>
        </w:trPr>
        <w:tc>
          <w:tcPr>
            <w:tcW w:w="1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A5023B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JBI Checklist for Prevalence Studies  </w:t>
            </w:r>
          </w:p>
        </w:tc>
        <w:tc>
          <w:tcPr>
            <w:tcW w:w="12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5378D6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Quantitative comparative study  </w:t>
            </w:r>
          </w:p>
        </w:tc>
        <w:tc>
          <w:tcPr>
            <w:tcW w:w="1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4F76B2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9 </w:t>
            </w:r>
          </w:p>
        </w:tc>
        <w:tc>
          <w:tcPr>
            <w:tcW w:w="17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89530B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8-9: Good </w:t>
            </w:r>
          </w:p>
          <w:p w14:paraId="1943B8AC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6-7: Fair </w:t>
            </w:r>
          </w:p>
        </w:tc>
        <w:tc>
          <w:tcPr>
            <w:tcW w:w="1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1052B5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9 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41DABF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1: Good </w:t>
            </w:r>
          </w:p>
        </w:tc>
      </w:tr>
      <w:tr w:rsidR="009C3532" w:rsidRPr="009924A5" w14:paraId="78AC4679" w14:textId="77777777" w:rsidTr="00CB3173">
        <w:trPr>
          <w:trHeight w:val="272"/>
        </w:trPr>
        <w:tc>
          <w:tcPr>
            <w:tcW w:w="1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44276E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CASP Checklist for Cohort study (adapted) </w:t>
            </w:r>
          </w:p>
        </w:tc>
        <w:tc>
          <w:tcPr>
            <w:tcW w:w="12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A99C3A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Cohort study  </w:t>
            </w:r>
          </w:p>
        </w:tc>
        <w:tc>
          <w:tcPr>
            <w:tcW w:w="10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DB1AE4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9 </w:t>
            </w:r>
          </w:p>
        </w:tc>
        <w:tc>
          <w:tcPr>
            <w:tcW w:w="17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A34AB0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8-9: Good </w:t>
            </w:r>
          </w:p>
          <w:p w14:paraId="30750736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6-7: Fair </w:t>
            </w:r>
          </w:p>
          <w:p w14:paraId="14A26681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Below 6: Exclude </w:t>
            </w:r>
          </w:p>
        </w:tc>
        <w:tc>
          <w:tcPr>
            <w:tcW w:w="1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432C12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6-7 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FE73C5" w14:textId="77777777" w:rsidR="009C3532" w:rsidRPr="009924A5" w:rsidRDefault="009C3532" w:rsidP="00CB3173">
            <w:pPr>
              <w:rPr>
                <w:sz w:val="16"/>
                <w:szCs w:val="16"/>
              </w:rPr>
            </w:pPr>
            <w:r w:rsidRPr="009924A5">
              <w:rPr>
                <w:sz w:val="16"/>
                <w:szCs w:val="16"/>
              </w:rPr>
              <w:t>3: Fair </w:t>
            </w:r>
          </w:p>
        </w:tc>
      </w:tr>
    </w:tbl>
    <w:p w14:paraId="04187E2E" w14:textId="33E538B9" w:rsidR="009C3532" w:rsidRPr="00A0631C" w:rsidRDefault="009C3532" w:rsidP="009C3532">
      <w:r w:rsidRPr="00A0631C">
        <w:t xml:space="preserve">Table </w:t>
      </w:r>
      <w:r w:rsidR="005A11B1">
        <w:t>S1</w:t>
      </w:r>
      <w:r w:rsidRPr="00A0631C">
        <w:t>: Summary of assessed study quality and rated overall level of evidence  </w:t>
      </w:r>
    </w:p>
    <w:p w14:paraId="1685B2AF" w14:textId="77777777" w:rsidR="009C3532" w:rsidRDefault="009C3532"/>
    <w:p w14:paraId="62DA0391" w14:textId="77777777" w:rsidR="00980653" w:rsidRDefault="00980653"/>
    <w:p w14:paraId="213F8598" w14:textId="77777777" w:rsidR="00980653" w:rsidRDefault="00980653"/>
    <w:p w14:paraId="7A89EB8B" w14:textId="77777777" w:rsidR="00980653" w:rsidRDefault="00980653"/>
    <w:p w14:paraId="5792E424" w14:textId="77777777" w:rsidR="00980653" w:rsidRDefault="00980653"/>
    <w:p w14:paraId="7859DFC5" w14:textId="77777777" w:rsidR="00980653" w:rsidRDefault="00980653"/>
    <w:p w14:paraId="0273E068" w14:textId="77777777" w:rsidR="00980653" w:rsidRDefault="00980653"/>
    <w:p w14:paraId="404BFDA0" w14:textId="77777777" w:rsidR="00980653" w:rsidRDefault="00980653"/>
    <w:p w14:paraId="47AD5D86" w14:textId="77777777" w:rsidR="00980653" w:rsidRDefault="00980653"/>
    <w:p w14:paraId="7FD94A81" w14:textId="77777777" w:rsidR="00980653" w:rsidRDefault="00980653"/>
    <w:p w14:paraId="44F720F1" w14:textId="77777777" w:rsidR="00980653" w:rsidRDefault="00980653"/>
    <w:p w14:paraId="383D9441" w14:textId="77777777" w:rsidR="00980653" w:rsidRDefault="00980653"/>
    <w:p w14:paraId="53860EE9" w14:textId="77777777" w:rsidR="00980653" w:rsidRDefault="00980653"/>
    <w:sectPr w:rsidR="009806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AF3"/>
    <w:rsid w:val="00066149"/>
    <w:rsid w:val="003D169A"/>
    <w:rsid w:val="005219AC"/>
    <w:rsid w:val="005A11B1"/>
    <w:rsid w:val="007E3802"/>
    <w:rsid w:val="00980653"/>
    <w:rsid w:val="009C3532"/>
    <w:rsid w:val="00A20712"/>
    <w:rsid w:val="00A21882"/>
    <w:rsid w:val="00C37625"/>
    <w:rsid w:val="00CC688C"/>
    <w:rsid w:val="00CD5AF3"/>
    <w:rsid w:val="00E63658"/>
    <w:rsid w:val="00EB55F9"/>
    <w:rsid w:val="00FA2603"/>
    <w:rsid w:val="00FB3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172F72"/>
  <w15:chartTrackingRefBased/>
  <w15:docId w15:val="{B166414A-4B2A-D844-9FBE-5C65E4644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5A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5A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5A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5A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5A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5AF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5AF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5AF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5AF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5A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5A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5A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5A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5A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5A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5A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5A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5A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5A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5A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5AF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5A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5A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5A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5A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5A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5A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5A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5AF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0653"/>
    <w:rPr>
      <w:kern w:val="0"/>
      <w:sz w:val="22"/>
      <w:szCs w:val="28"/>
      <w:lang w:val="en-US"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68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March-McDonald</dc:creator>
  <cp:keywords/>
  <dc:description/>
  <cp:lastModifiedBy>Jane March-McDonald</cp:lastModifiedBy>
  <cp:revision>2</cp:revision>
  <dcterms:created xsi:type="dcterms:W3CDTF">2024-09-06T11:58:00Z</dcterms:created>
  <dcterms:modified xsi:type="dcterms:W3CDTF">2024-09-06T11:58:00Z</dcterms:modified>
</cp:coreProperties>
</file>